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B3D" w:rsidRDefault="004C6854">
      <w:pPr>
        <w:rPr>
          <w:rFonts w:ascii="Times New Roman" w:hAnsi="Times New Roman" w:cs="Times New Roman" w:hint="eastAsia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5</w:t>
      </w:r>
      <w:r w:rsidR="0010555D">
        <w:rPr>
          <w:rFonts w:ascii="Times New Roman" w:hAnsi="Times New Roman" w:cs="Times New Roman" w:hint="eastAsia"/>
          <w:sz w:val="24"/>
          <w:szCs w:val="24"/>
        </w:rPr>
        <w:t>. G</w:t>
      </w:r>
      <w:r w:rsidR="0010555D" w:rsidRPr="0010555D">
        <w:rPr>
          <w:rFonts w:ascii="Times New Roman" w:hAnsi="Times New Roman" w:cs="Times New Roman"/>
          <w:sz w:val="24"/>
          <w:szCs w:val="24"/>
        </w:rPr>
        <w:t>ene sets</w:t>
      </w:r>
      <w:r w:rsidR="0010555D">
        <w:rPr>
          <w:rFonts w:ascii="Times New Roman" w:hAnsi="Times New Roman" w:cs="Times New Roman" w:hint="eastAsia"/>
          <w:sz w:val="24"/>
          <w:szCs w:val="24"/>
        </w:rPr>
        <w:t xml:space="preserve"> (chromosomal region)</w:t>
      </w:r>
      <w:r w:rsidR="0010555D" w:rsidRPr="0010555D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="0010555D" w:rsidRPr="0010555D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="0010555D" w:rsidRPr="0010555D">
        <w:rPr>
          <w:rFonts w:ascii="Times New Roman" w:hAnsi="Times New Roman" w:cs="Times New Roman"/>
          <w:sz w:val="24"/>
          <w:szCs w:val="24"/>
        </w:rPr>
        <w:t xml:space="preserve"> in </w:t>
      </w:r>
      <w:r w:rsidR="00CC52EB">
        <w:rPr>
          <w:rFonts w:ascii="Times New Roman" w:hAnsi="Times New Roman" w:cs="Times New Roman" w:hint="eastAsia"/>
          <w:bCs/>
          <w:sz w:val="24"/>
          <w:szCs w:val="24"/>
        </w:rPr>
        <w:t xml:space="preserve">two </w:t>
      </w:r>
      <w:proofErr w:type="spellStart"/>
      <w:r w:rsidR="00CC52EB">
        <w:rPr>
          <w:rFonts w:ascii="Times New Roman" w:hAnsi="Times New Roman" w:cs="Times New Roman" w:hint="eastAsia"/>
          <w:bCs/>
          <w:sz w:val="24"/>
          <w:szCs w:val="24"/>
        </w:rPr>
        <w:t>Xa</w:t>
      </w:r>
      <w:proofErr w:type="spellEnd"/>
      <w:r w:rsidR="00CC52EB">
        <w:rPr>
          <w:rFonts w:ascii="Times New Roman" w:hAnsi="Times New Roman" w:cs="Times New Roman" w:hint="eastAsia"/>
          <w:bCs/>
          <w:sz w:val="24"/>
          <w:szCs w:val="24"/>
        </w:rPr>
        <w:t xml:space="preserve"> group </w:t>
      </w:r>
      <w:r w:rsidR="0010555D">
        <w:rPr>
          <w:rFonts w:ascii="Times New Roman" w:hAnsi="Times New Roman" w:cs="Times New Roman" w:hint="eastAsia"/>
          <w:bCs/>
          <w:sz w:val="24"/>
          <w:szCs w:val="24"/>
        </w:rPr>
        <w:t xml:space="preserve">than </w:t>
      </w:r>
      <w:r w:rsidR="00CC52EB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="00CC52EB">
        <w:rPr>
          <w:rFonts w:ascii="Times New Roman" w:hAnsi="Times New Roman" w:cs="Times New Roman"/>
          <w:bCs/>
          <w:sz w:val="24"/>
          <w:szCs w:val="24"/>
        </w:rPr>
        <w:t>reserved</w:t>
      </w:r>
      <w:r w:rsidR="00CC52E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CC52EB" w:rsidRPr="0010555D">
        <w:rPr>
          <w:rFonts w:ascii="Times New Roman" w:hAnsi="Times New Roman" w:cs="Times New Roman"/>
          <w:bCs/>
          <w:sz w:val="24"/>
          <w:szCs w:val="24"/>
        </w:rPr>
        <w:t>Xi</w:t>
      </w:r>
      <w:r w:rsidR="00CC52EB">
        <w:rPr>
          <w:rFonts w:ascii="Times New Roman" w:hAnsi="Times New Roman" w:cs="Times New Roman" w:hint="eastAsia"/>
          <w:bCs/>
          <w:sz w:val="24"/>
          <w:szCs w:val="24"/>
        </w:rPr>
        <w:t xml:space="preserve"> group </w:t>
      </w:r>
    </w:p>
    <w:p w:rsidR="00CC52EB" w:rsidRDefault="00CC52EB">
      <w:pPr>
        <w:rPr>
          <w:rFonts w:ascii="Times New Roman" w:hAnsi="Times New Roman" w:cs="Times New Roman" w:hint="eastAsia"/>
          <w:bCs/>
          <w:sz w:val="24"/>
          <w:szCs w:val="24"/>
        </w:rPr>
      </w:pPr>
    </w:p>
    <w:tbl>
      <w:tblPr>
        <w:tblW w:w="943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45"/>
        <w:gridCol w:w="985"/>
        <w:gridCol w:w="1400"/>
        <w:gridCol w:w="1400"/>
        <w:gridCol w:w="1540"/>
        <w:gridCol w:w="1400"/>
        <w:gridCol w:w="1360"/>
      </w:tblGrid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umber of gen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nrichment Score (ES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rmalized Enrichment Score (NES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minal p-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DR q-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10555D" w:rsidRDefault="00CC52EB" w:rsidP="00A97F0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5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WER p-Value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0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44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9128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5585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19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9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68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8875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58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8089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98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48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746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28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83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0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01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7252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3529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0705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13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3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02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7168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411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7043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24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03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619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402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7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0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99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6192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567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8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9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913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5930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5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15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708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088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6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4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736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565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75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8903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7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8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23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405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685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7750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23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394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06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0103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12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32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916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952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79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21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31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4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34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5019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792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193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9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65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882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13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075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8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859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902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83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4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99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704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90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678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22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654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41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993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957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649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580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6093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270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646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865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260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03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481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02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4107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3Q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01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441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72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1903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19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399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0597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0141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8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81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305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63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9898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5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4289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02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7656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84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859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494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6764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298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849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5459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4313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75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781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72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366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8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168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645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33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478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2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096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03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7656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3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35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089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27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131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0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41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302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096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0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1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87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979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765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248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HR1Q4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41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796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416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Q2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907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664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1739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711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4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607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4789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166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4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55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558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447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5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545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418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44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P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9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492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741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4Q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07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43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670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024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6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43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6305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121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2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31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6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07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Q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278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4748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122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35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225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3368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952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668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095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515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7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0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2045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599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253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046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88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834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185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3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79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871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9577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730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048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770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618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403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20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61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197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43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P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4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60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307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978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41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598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2365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664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Q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74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406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4189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223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5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387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783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097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68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304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384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452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4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37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092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555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519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9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78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1087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87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141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28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99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6788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63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196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961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487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858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1P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88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792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579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885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067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762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044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111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Q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83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757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97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883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58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5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194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713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39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517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964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0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P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604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384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32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732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699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380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012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092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3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4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36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139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170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4Q3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976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317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481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777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P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55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23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4597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147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0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17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133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052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769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654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088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432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7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29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063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578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677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59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.0034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51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037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HR7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8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920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4618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911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3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9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830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861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43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9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782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686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194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4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66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780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816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128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9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73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69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92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537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0386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321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4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339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503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4938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891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0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3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479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059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245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4Q3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45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387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618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39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370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142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083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1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52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368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5645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097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3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5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362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0709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232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8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16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318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1873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032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13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299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2479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380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4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890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230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424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57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3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1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181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399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47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9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135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143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322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4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307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072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280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491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1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900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726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705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1Q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51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885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782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657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0P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3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797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8648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115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3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3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717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0869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9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1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707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075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781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2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665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846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557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647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632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011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241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P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86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596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9680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007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13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435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487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3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0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420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59259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899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37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379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02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706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Q3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426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343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3796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480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89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300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3241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31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86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242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273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33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7P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11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216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149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964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Q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880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213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5407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224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4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888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179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286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93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4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988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8173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7886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261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89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949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9678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676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3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69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924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184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305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9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881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305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171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439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83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895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3124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HR4Q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74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690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1186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219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3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03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631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7983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433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76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482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8415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672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Q3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63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436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2983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565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37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165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505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8409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5Q3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1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16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7952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7714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7Q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05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7007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016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9036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Q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5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862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83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0255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2P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270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467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089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4405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Q2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263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322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1707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5464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1P1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706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317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080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4763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3P2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31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305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565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414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7Q1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017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233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328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4225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1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86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618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2079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4028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P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999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923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86227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611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7Q3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203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841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25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6205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7P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904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603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2008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7681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2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649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596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6047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7004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Q2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79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129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505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743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8Q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71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5066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415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3959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4Q3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55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369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717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6Q1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645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4230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583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8Q1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406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901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4P14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325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571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37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2EB" w:rsidRPr="00CC52EB" w:rsidTr="00CC52EB">
        <w:trPr>
          <w:trHeight w:val="33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R1P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124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0.3407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412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98964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52EB" w:rsidRPr="00CC52EB" w:rsidRDefault="00CC52EB" w:rsidP="00CC52E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2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:rsidR="0010555D" w:rsidRPr="0010555D" w:rsidRDefault="0010555D">
      <w:pPr>
        <w:rPr>
          <w:rFonts w:ascii="Times New Roman" w:hAnsi="Times New Roman" w:cs="Times New Roman" w:hint="eastAsia"/>
          <w:sz w:val="24"/>
          <w:szCs w:val="24"/>
        </w:rPr>
      </w:pPr>
    </w:p>
    <w:sectPr w:rsidR="0010555D" w:rsidRPr="0010555D" w:rsidSect="001055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55D" w:rsidRDefault="0010555D" w:rsidP="0010555D">
      <w:r>
        <w:separator/>
      </w:r>
    </w:p>
  </w:endnote>
  <w:endnote w:type="continuationSeparator" w:id="0">
    <w:p w:rsidR="0010555D" w:rsidRDefault="0010555D" w:rsidP="001055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55D" w:rsidRDefault="0010555D" w:rsidP="0010555D">
      <w:r>
        <w:separator/>
      </w:r>
    </w:p>
  </w:footnote>
  <w:footnote w:type="continuationSeparator" w:id="0">
    <w:p w:rsidR="0010555D" w:rsidRDefault="0010555D" w:rsidP="001055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555D"/>
    <w:rsid w:val="0010555D"/>
    <w:rsid w:val="004C6854"/>
    <w:rsid w:val="0098182C"/>
    <w:rsid w:val="00AC43F5"/>
    <w:rsid w:val="00B355AD"/>
    <w:rsid w:val="00CC5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182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0555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0555D"/>
    <w:rPr>
      <w:color w:val="800080"/>
      <w:u w:val="single"/>
    </w:rPr>
  </w:style>
  <w:style w:type="paragraph" w:customStyle="1" w:styleId="xl65">
    <w:name w:val="xl65"/>
    <w:basedOn w:val="a"/>
    <w:rsid w:val="0010555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1055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10555D"/>
  </w:style>
  <w:style w:type="paragraph" w:styleId="a6">
    <w:name w:val="footer"/>
    <w:basedOn w:val="a"/>
    <w:link w:val="Char0"/>
    <w:uiPriority w:val="99"/>
    <w:semiHidden/>
    <w:unhideWhenUsed/>
    <w:rsid w:val="001055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1055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9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66</Words>
  <Characters>6080</Characters>
  <Application>Microsoft Office Word</Application>
  <DocSecurity>0</DocSecurity>
  <Lines>50</Lines>
  <Paragraphs>14</Paragraphs>
  <ScaleCrop>false</ScaleCrop>
  <Company/>
  <LinksUpToDate>false</LinksUpToDate>
  <CharactersWithSpaces>7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</dc:creator>
  <cp:keywords/>
  <dc:description/>
  <cp:lastModifiedBy>ism</cp:lastModifiedBy>
  <cp:revision>3</cp:revision>
  <dcterms:created xsi:type="dcterms:W3CDTF">2014-10-29T06:43:00Z</dcterms:created>
  <dcterms:modified xsi:type="dcterms:W3CDTF">2014-10-29T06:43:00Z</dcterms:modified>
</cp:coreProperties>
</file>